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69C" w:rsidRDefault="00CC169C" w:rsidP="00CC169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S</w:t>
      </w:r>
      <w:r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>.</w:t>
      </w:r>
      <w:bookmarkStart w:id="0" w:name="_GoBack"/>
      <w:bookmarkEnd w:id="0"/>
      <w:r>
        <w:rPr>
          <w:rFonts w:ascii="Arial" w:hAnsi="Arial" w:cs="Arial"/>
          <w:b/>
          <w:bCs/>
        </w:rPr>
        <w:t xml:space="preserve"> Vibrio genomes analyzed in this study.</w:t>
      </w:r>
    </w:p>
    <w:p w:rsidR="00CC169C" w:rsidRPr="00967325" w:rsidRDefault="00CC169C" w:rsidP="00CC169C">
      <w:pPr>
        <w:rPr>
          <w:rFonts w:ascii="Arial" w:hAnsi="Arial" w:cs="Arial"/>
          <w:b/>
          <w:bCs/>
        </w:rPr>
      </w:pPr>
    </w:p>
    <w:tbl>
      <w:tblPr>
        <w:tblStyle w:val="TableGrid"/>
        <w:tblW w:w="8214" w:type="dxa"/>
        <w:tblLook w:val="04A0" w:firstRow="1" w:lastRow="0" w:firstColumn="1" w:lastColumn="0" w:noHBand="0" w:noVBand="1"/>
      </w:tblPr>
      <w:tblGrid>
        <w:gridCol w:w="4614"/>
        <w:gridCol w:w="3600"/>
      </w:tblGrid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quence Name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fSeq or GenBank Accession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12B09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28713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51/82/2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198985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87-9-116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11505.1 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87-9-117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198971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90-11-286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66050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90-11-287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199002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91-7-154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19900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91-8-178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198973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96F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25716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178/90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198975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261/91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198977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42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303120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531Ac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810743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601/90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199006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77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21767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4299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198965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6018/1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199008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9014/8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198991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030305-1/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370952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A02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198967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ATCC 14181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71801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ATCC-68554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9126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Ba3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198979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CNEVA NB11008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1202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DSM 21597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198999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FF-9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28709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nguillarum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FF-167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28707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FS-144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28711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nguillarum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FS-238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28715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HI610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198983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HI618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07803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J360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339957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JLL237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1198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LMG12010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198987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M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46297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M9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90112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MHK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359558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NB10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78642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Vibrio anguillarum strain NCTC12159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90045285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PF4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281383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PF7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199722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PF430-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198969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RV22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25718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S2 2/9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198989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S3 4/9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1200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T26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198981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nguillarum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 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01_P9A10T6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99543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nguillarum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 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02_P2A34T13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300675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nguillarum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 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04_P4A5T148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4107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guillarum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 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05_P4A8T149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4115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nguillarum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 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07_P2A8T137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4116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nguillarum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 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08_P9A1T1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4119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guillarum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 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09_P4A23P171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4123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guillarum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 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10_P2A27P122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4125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nguillarum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 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12_P9A6T4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4127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nguillarum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 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14_P6S14T42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4128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o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nguillarum strain 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18_P1S4T112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4136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nguillarum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 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22_P2S10T140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990509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VA1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199010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VIB12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31033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VIB4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875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VIB 18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19988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anguillarum strain VIB 9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199012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8-76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73693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133-7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73676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254-9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73702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571-88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7369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623-39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5400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984-81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73677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1157-74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73687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1311-69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73685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1421-77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73678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1587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6889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0569D1" w:rsidRDefault="00CC169C" w:rsidP="009425F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69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brio cholerae strain 2012EL-1759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71015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2012Env-2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78849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2012Env-9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78871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2012Env-2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78851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2012Env-32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78867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2012Env-92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78875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0569D1" w:rsidRDefault="00CC169C" w:rsidP="009425F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69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brio cholerae strain 2740-80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6891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Vibrio cholerae strain 5473-62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73679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10432-62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96926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12129(1)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7411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A21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25999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A32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25409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AM-19226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5378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BJG-01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22146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CP1035(8)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30491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CP1037(10)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30296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CT 5369-9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7645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DL4211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95336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DL421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95337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EM-1676A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34834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HC-1A2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30477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HC-46B1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30560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HE-2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27926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HE-39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22076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HE-4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27928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HE-48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22078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0569D1" w:rsidRDefault="00CC169C" w:rsidP="009425F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69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brio cholerae strain I-1471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81886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LMA3984-4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9506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0569D1" w:rsidRDefault="00CC169C" w:rsidP="009425F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69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brio cholerae strain MO10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5242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0569D1" w:rsidRDefault="00CC169C" w:rsidP="009425F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69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brio cholerae strain M66-2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02160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0569D1" w:rsidRDefault="00CC169C" w:rsidP="009425F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69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brio cholerae strain MS6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82921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MZO-2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5398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MZO-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6893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0569D1" w:rsidRDefault="00CC169C" w:rsidP="009425F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69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brio cholerae strain N16961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0067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NHCC-008D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34842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0569D1" w:rsidRDefault="00CC169C" w:rsidP="009425F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69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brio cholerae strain O39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02162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PS1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31807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0569D1" w:rsidRDefault="00CC169C" w:rsidP="009425F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69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brio cholerae strain RC27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7639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RC38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524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TM 11079-80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7425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TMA21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7429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V51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5246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0569D1" w:rsidRDefault="00CC169C" w:rsidP="009425F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69D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ibrio cholerae strain V52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6793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VC3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29949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VL426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7423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YB1A01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40218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YB2A06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40237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YB2G07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40242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YB3B0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4025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Vibrio cholerae strain YB6A06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4024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cholerae strain ZWU0020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8120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luvialis strain 539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76062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luvialis strain 560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7546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luvialis strain 2013V-1049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966535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luvialis strain 366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93149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luvialis strain 1260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95295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luvialis strain CRA_S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705032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luvialis strain CRA_S10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70503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luvialis strain FDAARGOS_100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95337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luvialis strain FDAARGOS_104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55841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luvialis strain I2156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41899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luvialis strain MGYG-HGUT-0170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90237757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luvialis strain NBRC 103150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59883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luvialis strain NCTC11327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9004602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luvialis strain PG41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41762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luvialis strain QY27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79676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luvialis strain S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638195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luvialis strain S1110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41870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luvialis strain ZOR003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79901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urn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sii strain 2419-04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966533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urn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sii strain CIP 102972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7617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urn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sii strain CRA_S16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705038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urn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sii strain FDAARGOS_777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636435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urn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sii strain MGYG-HGUT-0171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90237763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urn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sii strain NCTC13120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90046022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urn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sii strain NCTC 11218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8432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furn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sii strain S0821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41869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tarriae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2015V-1076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331181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tarriae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2016V-1062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331182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tarriae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2017V-1038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331180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“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arilis”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RC586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7671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kanaloae strain 5S-149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27216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kanaloae strain 10N.222.51.B7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514672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kanaloae strain 10N.222.52.B9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51465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kanaloae strain 10N.261.46.E4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514641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kanaloae strain 10N.261.46.F4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514651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kanaloae strain 10N.261.48.E7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51464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kanaloae strain 10N.261.49.B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87686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kanaloae strain 10N.261.54.A10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51458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kanaloae strain 10N.286.45.A9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514578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kanaloae strain CCUG 56968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880128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Vibrio kanaloae strain S12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785892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kanaloae strain T2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785881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06-2478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40215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07-243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40216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08-2459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966527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2010V-100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40268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2011V-1169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966525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OP3H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69638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OYP4E0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8400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OYP5D09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8399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OYP5H08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8396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OYP8G0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8395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OYP8G09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840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OYP8G12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8402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OYP8H0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8391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OYP9B0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8390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OYP9B09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838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OYP9C12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8383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OYP9D09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8380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OYP9E0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8389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OYP9E10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8385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RC341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7621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UBA183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23390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UHGG_MGYG-HGUT-02368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90238635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YB4D01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40249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YB5B04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40267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YB5B06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4023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etoecus strain YB9D0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40251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imicus strain 523-80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73695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imicus strain 2011V-107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966519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imicus strain ATCC 33654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846496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imicus strain CAIM 602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33887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imicus strain CAIM 1882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47378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imicus strain CAIM 188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47382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imicus strain FDAARGOS_112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55847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imicus strain FDAARGOS_11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47139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imicus strain MB-451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7637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imicus strain N273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80847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imicus strain N276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808440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imicus strain N2781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808396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imicus strain N2789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80837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Vibrio mimicus strain N2790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808377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imicus strain N2810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808353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imicus strain N2816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808346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imicus strain NCTC1143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90046038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imicus strain SCCF01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76735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imicus strain SX-4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2221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imicus strain VM22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7641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imicus strain VM57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7599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mimicus strain VM60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7597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ordalii strain ATCC 33509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25720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ordalii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strain Q67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A_0022575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aracholerae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 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07-2425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331190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aracholerae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 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2014V-1107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33119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aracholerae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 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2016V-1091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331206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aracholerae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 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2016V-1114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331208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aracholerae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 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2017V-1176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331209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aracholerae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 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2017V-1144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331201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aracholerae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 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490-93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73701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ara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cholerae strain 877-163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4027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ara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cholerae strain 87395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34808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ara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cholerae strain HE-09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22140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ara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cholerae strain HE-16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30308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 xml:space="preserve">Vibrio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ara</w:t>
            </w: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cholerae strain VCC19</w:t>
            </w:r>
          </w:p>
        </w:tc>
        <w:tc>
          <w:tcPr>
            <w:tcW w:w="3600" w:type="dxa"/>
            <w:noWrap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43880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parahaemolyticus strain 19-021-D1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973432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parahaemolyticus strain 2012AW-0154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966549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parahaemolyticus strain CFSAN018762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69615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parahaemolyticus strain FDAARGOS_11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55849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parahaemolyticus strain RIMD 2210633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19609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scophthalmi strain FP3289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72338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scophthalmi strain LMG 19158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22258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scophthalmi strain VS-05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68780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scophthalmi strain VS-12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68546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vulnificus strain 93U204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74666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vulnificus strain ATCC 27562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2426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vulnificus strain CECT 4999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21513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vulnificus strain CG100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90346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vulnificus strain FDAARGOS_116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1471305.2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vulnificus strain FORC_054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86372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vulnificus strain LSU2098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290372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Vibrio vulnificus strain NCTC11066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900460445.1</w:t>
            </w:r>
          </w:p>
        </w:tc>
      </w:tr>
      <w:tr w:rsidR="00CC169C" w:rsidRPr="00967325" w:rsidTr="009425F0">
        <w:trPr>
          <w:trHeight w:val="320"/>
        </w:trPr>
        <w:tc>
          <w:tcPr>
            <w:tcW w:w="4614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Vibrio vulnificus strain YJ016</w:t>
            </w:r>
          </w:p>
        </w:tc>
        <w:tc>
          <w:tcPr>
            <w:tcW w:w="3600" w:type="dxa"/>
            <w:noWrap/>
            <w:hideMark/>
          </w:tcPr>
          <w:p w:rsidR="00CC169C" w:rsidRPr="00967325" w:rsidRDefault="00CC169C" w:rsidP="009425F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7325">
              <w:rPr>
                <w:rFonts w:ascii="Arial" w:hAnsi="Arial" w:cs="Arial"/>
                <w:color w:val="000000"/>
                <w:sz w:val="22"/>
                <w:szCs w:val="22"/>
              </w:rPr>
              <w:t>GCF_000009745.1</w:t>
            </w:r>
          </w:p>
        </w:tc>
      </w:tr>
    </w:tbl>
    <w:p w:rsidR="00D60A6E" w:rsidRDefault="00CC169C">
      <w:r>
        <w:rPr>
          <w:rFonts w:ascii="Arial" w:hAnsi="Arial" w:cs="Arial"/>
        </w:rPr>
        <w:t>*</w:t>
      </w:r>
      <w:r>
        <w:rPr>
          <w:rFonts w:ascii="Arial" w:hAnsi="Arial" w:cs="Arial"/>
          <w:i/>
          <w:iCs/>
        </w:rPr>
        <w:t xml:space="preserve">V. cholerae </w:t>
      </w:r>
      <w:r>
        <w:rPr>
          <w:rFonts w:ascii="Arial" w:hAnsi="Arial" w:cs="Arial"/>
        </w:rPr>
        <w:t>strains in the pandemic clade are shown in bold.</w:t>
      </w:r>
    </w:p>
    <w:sectPr w:rsidR="00D60A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69C"/>
    <w:rsid w:val="00CC169C"/>
    <w:rsid w:val="00D60A6E"/>
    <w:rsid w:val="00FA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69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69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39</Words>
  <Characters>10485</Characters>
  <Application>Microsoft Office Word</Application>
  <DocSecurity>0</DocSecurity>
  <Lines>87</Lines>
  <Paragraphs>24</Paragraphs>
  <ScaleCrop>false</ScaleCrop>
  <Company/>
  <LinksUpToDate>false</LinksUpToDate>
  <CharactersWithSpaces>12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2-11-14T09:06:00Z</dcterms:created>
  <dcterms:modified xsi:type="dcterms:W3CDTF">2022-11-14T09:06:00Z</dcterms:modified>
</cp:coreProperties>
</file>